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654" w:tblpY="3602"/>
        <w:tblW w:w="10777" w:type="dxa"/>
        <w:tblLayout w:type="fixed"/>
        <w:tblLook w:val="04A0" w:firstRow="1" w:lastRow="0" w:firstColumn="1" w:lastColumn="0" w:noHBand="0" w:noVBand="1"/>
      </w:tblPr>
      <w:tblGrid>
        <w:gridCol w:w="1327"/>
        <w:gridCol w:w="1170"/>
        <w:gridCol w:w="1350"/>
        <w:gridCol w:w="1350"/>
        <w:gridCol w:w="810"/>
        <w:gridCol w:w="1170"/>
        <w:gridCol w:w="1350"/>
        <w:gridCol w:w="1350"/>
        <w:gridCol w:w="900"/>
      </w:tblGrid>
      <w:tr w:rsidR="001F767D" w:rsidRPr="00AE0CBC" w14:paraId="3D2E365B" w14:textId="77777777" w:rsidTr="008C62EF">
        <w:trPr>
          <w:trHeight w:val="405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CDDB4F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Variable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double" w:sz="4" w:space="0" w:color="auto"/>
            </w:tcBorders>
            <w:vAlign w:val="center"/>
          </w:tcPr>
          <w:p w14:paraId="67631042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5E739468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 Young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CN</w:t>
            </w:r>
          </w:p>
          <w:p w14:paraId="13115138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5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  <w:p w14:paraId="1A65995A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8DA87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3CA435CD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E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AD</w:t>
            </w:r>
            <w:r w:rsidRPr="00FD2003"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MCI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  <w:p w14:paraId="02B0BB44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0CBF3F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E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AD</w:t>
            </w:r>
            <w:r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DEM</w:t>
            </w:r>
          </w:p>
          <w:p w14:paraId="7111BFC8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F76214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p-value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D7A6E03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1CDB2D47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Old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 xml:space="preserve">CN </w:t>
            </w:r>
          </w:p>
          <w:p w14:paraId="1F64BB83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6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  <w:p w14:paraId="767A4556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right w:val="single" w:sz="8" w:space="0" w:color="auto"/>
            </w:tcBorders>
            <w:vAlign w:val="center"/>
          </w:tcPr>
          <w:p w14:paraId="4BC2EFA6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L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AD</w:t>
            </w:r>
            <w:r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MCI</w:t>
            </w:r>
          </w:p>
          <w:p w14:paraId="10709371" w14:textId="77777777" w:rsidR="001F767D" w:rsidRPr="00853212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6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9D50B40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L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AD</w:t>
            </w:r>
            <w:r w:rsidRPr="00FD2003"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 xml:space="preserve">DEM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8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14:paraId="0D1D6EBE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p-value</w:t>
            </w:r>
          </w:p>
        </w:tc>
      </w:tr>
      <w:tr w:rsidR="001F767D" w:rsidRPr="00AE0CBC" w14:paraId="3DBC7DDB" w14:textId="77777777" w:rsidTr="008C62EF">
        <w:trPr>
          <w:trHeight w:val="340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E817E7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Age, years, Mean (SD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2E9C066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69.1 (3.3)</w:t>
            </w: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6EDD5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.4 (6.0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5EE9FC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4.7 (6.3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74327B6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76574FAC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9.4 (4.3)</w:t>
            </w: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988288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6.4 (5.8)</w:t>
            </w:r>
            <w:r w:rsidR="005D6EF7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D4576D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8.3 (5.9)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C2AB707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F767D" w:rsidRPr="00AE0CBC" w14:paraId="6D8150D8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3350D35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ex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,</w:t>
            </w:r>
          </w:p>
          <w:p w14:paraId="25486B25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Male %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6432975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0.3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A5521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0B4D8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E6A4DA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7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4A4F05B4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4.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9AA14E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0.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2B2226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8.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0C9EC76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505</w:t>
            </w:r>
          </w:p>
        </w:tc>
      </w:tr>
      <w:tr w:rsidR="001F767D" w:rsidRPr="00AE0CBC" w14:paraId="77D69B11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07507A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Education, years, Mean (S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4A72246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7 (2.5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ABBFC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6.7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A833F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5.6 (2.4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539D36B" w14:textId="77777777" w:rsidR="001F767D" w:rsidRPr="001B713E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367066F2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7 (2.7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A18CD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5.8 (2.8)</w:t>
            </w:r>
            <w:r w:rsidR="005D6EF7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061D82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5.4 (3.0)</w:t>
            </w:r>
            <w:r w:rsidR="00651DF9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0A6BE12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F767D" w:rsidRPr="00AE0CBC" w14:paraId="28DEBBC7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07D5E8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%</w:t>
            </w:r>
            <w:r w:rsidRPr="00C63CD9">
              <w:rPr>
                <w:rFonts w:ascii="Times New Roman" w:hAnsi="Times New Roman"/>
                <w:b/>
                <w:i/>
                <w:color w:val="000000"/>
                <w:sz w:val="18"/>
              </w:rPr>
              <w:t xml:space="preserve"> APOE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 xml:space="preserve"> ε4, 0/1/2 allele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AA61380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4/25/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46F6D6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8/52/30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82158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6/38/36</w:t>
            </w:r>
            <w:r w:rsidR="00EB69B4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4A41040" w14:textId="77777777" w:rsidR="001F767D" w:rsidRPr="001B713E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651042F6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80/18/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E5BDCB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4/52/14</w:t>
            </w:r>
            <w:r w:rsidR="005D6EF7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AEFA32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6/56/18</w:t>
            </w:r>
            <w:r w:rsidR="00651DF9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EC14E1F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F767D" w:rsidRPr="00AE0CBC" w14:paraId="7FF4DC6C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D683D5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Global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CDR, Mean (S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78C413E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 (0.10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AFD093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50 (0.00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E16435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87 (0.33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2CDFFB3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23D74395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 (0.07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485E88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50 (0.16)</w:t>
            </w:r>
            <w:r w:rsidR="005D6EF7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5F521C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84 (0.36)</w:t>
            </w:r>
            <w:r w:rsidR="00651DF9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EDDD9AE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F767D" w:rsidRPr="00AE0CBC" w14:paraId="46585117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B910DF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MMSE,</w:t>
            </w:r>
          </w:p>
          <w:p w14:paraId="29C91BBF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Mean (S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33A350C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9.1 (1.1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11CBDA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7.8 (1.8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C63067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2.5 (3.3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3BC0D4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49613D96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8.8 (1.4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8482A8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7.4 (1.9)</w:t>
            </w:r>
            <w:r w:rsidR="005D6EF7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952560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3.0 (2.8)</w:t>
            </w:r>
            <w:r w:rsidR="00651DF9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4C78C26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F767D" w:rsidRPr="00AE0CBC" w14:paraId="54FB30E7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FD0771" w14:textId="77777777" w:rsidR="00F32002" w:rsidRPr="00FD5313" w:rsidRDefault="00F32002" w:rsidP="00F32002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D5313">
              <w:rPr>
                <w:rFonts w:ascii="Times New Roman" w:hAnsi="Times New Roman"/>
                <w:b/>
                <w:color w:val="000000"/>
                <w:sz w:val="18"/>
              </w:rPr>
              <w:t xml:space="preserve">Global Cortical </w:t>
            </w:r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</w:rPr>
              <w:t>[</w:t>
            </w:r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  <w:vertAlign w:val="superscript"/>
              </w:rPr>
              <w:t>18</w:t>
            </w:r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</w:rPr>
              <w:t>F]-Florbetapir</w:t>
            </w:r>
            <w:r w:rsidRPr="00FD5313">
              <w:rPr>
                <w:rFonts w:ascii="Times New Roman" w:hAnsi="Times New Roman"/>
                <w:b/>
                <w:color w:val="000000"/>
                <w:sz w:val="18"/>
              </w:rPr>
              <w:t xml:space="preserve"> SUVR,</w:t>
            </w:r>
          </w:p>
          <w:p w14:paraId="3A133D56" w14:textId="0B135A56" w:rsidR="001F767D" w:rsidRPr="00C63CD9" w:rsidRDefault="00F32002" w:rsidP="00F32002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D5313">
              <w:rPr>
                <w:rFonts w:ascii="Times New Roman" w:hAnsi="Times New Roman"/>
                <w:b/>
                <w:color w:val="000000"/>
                <w:sz w:val="18"/>
              </w:rPr>
              <w:t>Mean (S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F24DCCB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.04 (0.06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71557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38 (0.18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A69EC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46 (0.13)</w:t>
            </w:r>
            <w:r w:rsidR="00907F7B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FE48DD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653E4716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.01 (0.06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39FA20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41 (0.16)</w:t>
            </w:r>
            <w:r w:rsidR="005D6EF7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3D5D04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45 (0.16)</w:t>
            </w:r>
            <w:r w:rsidR="00651DF9">
              <w:rPr>
                <w:rFonts w:ascii="Times New Roman" w:hAnsi="Times New Roman" w:cs="Times New Roman"/>
                <w:color w:val="000000"/>
                <w:sz w:val="18"/>
              </w:rPr>
              <w:t>*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5262F8D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F767D" w:rsidRPr="00AE0CBC" w14:paraId="03B9EB42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8FF159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Tau Scans, 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042ABE99" w14:textId="77777777" w:rsidR="001F767D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DEB032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1A6C58" w14:textId="77777777" w:rsidR="001F767D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8BB4151" w14:textId="77777777" w:rsidR="001F767D" w:rsidRDefault="001F767D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12C56FA2" w14:textId="77777777" w:rsidR="001F767D" w:rsidRPr="00C63CD9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B585DF6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819847A" w14:textId="77777777" w:rsidR="001F767D" w:rsidRPr="00056DF0" w:rsidRDefault="001F767D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FC1B8F" w14:textId="77777777" w:rsidR="001F767D" w:rsidRPr="00644F10" w:rsidRDefault="001F767D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</w:tbl>
    <w:p w14:paraId="0E830032" w14:textId="202F8B9B" w:rsidR="00B86E3A" w:rsidRDefault="004A4734"/>
    <w:p w14:paraId="5B0B8609" w14:textId="6421E11B" w:rsidR="00A41A73" w:rsidRDefault="00A41A73"/>
    <w:p w14:paraId="02C5C0D9" w14:textId="7783F7DB" w:rsidR="00A41A73" w:rsidRDefault="00A41A73"/>
    <w:p w14:paraId="1CC88127" w14:textId="530F71A2" w:rsidR="00A41A73" w:rsidRDefault="00A41A73"/>
    <w:p w14:paraId="109C5B07" w14:textId="77777777" w:rsidR="00D44965" w:rsidRDefault="00D44965">
      <w:pPr>
        <w:rPr>
          <w:b/>
          <w:bCs/>
        </w:rPr>
      </w:pPr>
    </w:p>
    <w:p w14:paraId="12874419" w14:textId="171B6272" w:rsidR="00A41A73" w:rsidRPr="004A4734" w:rsidRDefault="00A41A73">
      <w:pPr>
        <w:rPr>
          <w:rFonts w:ascii="Times New Roman" w:hAnsi="Times New Roman" w:cs="Times New Roman"/>
          <w:b/>
          <w:bCs/>
        </w:rPr>
      </w:pPr>
      <w:r w:rsidRPr="004A4734">
        <w:rPr>
          <w:rFonts w:ascii="Times New Roman" w:hAnsi="Times New Roman" w:cs="Times New Roman"/>
          <w:b/>
          <w:bCs/>
        </w:rPr>
        <w:t>Additional table 1.</w:t>
      </w:r>
    </w:p>
    <w:p w14:paraId="74C4A36B" w14:textId="36BE4146" w:rsidR="00A41A73" w:rsidRPr="00A41A73" w:rsidRDefault="00A41A73" w:rsidP="00A41A73"/>
    <w:p w14:paraId="2F7A4078" w14:textId="6FDEB24E" w:rsidR="00A41A73" w:rsidRDefault="00A41A73" w:rsidP="00A41A73">
      <w:pPr>
        <w:rPr>
          <w:sz w:val="10"/>
          <w:szCs w:val="10"/>
        </w:rPr>
      </w:pPr>
    </w:p>
    <w:p w14:paraId="4D6B4B1A" w14:textId="77777777" w:rsidR="004A4734" w:rsidRPr="004A4734" w:rsidRDefault="004A4734" w:rsidP="00A41A73">
      <w:pPr>
        <w:rPr>
          <w:sz w:val="10"/>
          <w:szCs w:val="10"/>
        </w:rPr>
      </w:pPr>
    </w:p>
    <w:p w14:paraId="6CADE5A1" w14:textId="77777777" w:rsidR="00A41A73" w:rsidRPr="00DC769E" w:rsidRDefault="00A41A73" w:rsidP="00A41A73">
      <w:pPr>
        <w:rPr>
          <w:b/>
          <w:bCs/>
          <w:sz w:val="18"/>
          <w:szCs w:val="18"/>
        </w:rPr>
      </w:pPr>
      <w:r w:rsidRPr="00DC769E">
        <w:rPr>
          <w:b/>
          <w:bCs/>
          <w:sz w:val="18"/>
          <w:szCs w:val="18"/>
        </w:rPr>
        <w:t>*MCI and DEM significantly different at p&lt;0.05</w:t>
      </w:r>
    </w:p>
    <w:p w14:paraId="664F4553" w14:textId="77777777" w:rsidR="00A41A73" w:rsidRPr="00DC769E" w:rsidRDefault="00A41A73" w:rsidP="00A41A73">
      <w:pPr>
        <w:rPr>
          <w:b/>
          <w:bCs/>
          <w:sz w:val="18"/>
          <w:szCs w:val="18"/>
        </w:rPr>
      </w:pPr>
      <w:r w:rsidRPr="00DC769E">
        <w:rPr>
          <w:b/>
          <w:bCs/>
          <w:sz w:val="18"/>
          <w:szCs w:val="18"/>
        </w:rPr>
        <w:t>**MCI and DEM significantly different at p&lt;0.01</w:t>
      </w:r>
    </w:p>
    <w:p w14:paraId="0A237A77" w14:textId="77777777" w:rsidR="00A41A73" w:rsidRPr="00DC769E" w:rsidRDefault="00A41A73" w:rsidP="00A41A73">
      <w:pPr>
        <w:rPr>
          <w:b/>
          <w:bCs/>
          <w:sz w:val="18"/>
          <w:szCs w:val="18"/>
        </w:rPr>
      </w:pPr>
      <w:r w:rsidRPr="00DC769E">
        <w:rPr>
          <w:b/>
          <w:bCs/>
          <w:sz w:val="18"/>
          <w:szCs w:val="18"/>
        </w:rPr>
        <w:t>***MCI and DEM significantly different at p&lt;0.001</w:t>
      </w:r>
    </w:p>
    <w:p w14:paraId="4DE0DAE3" w14:textId="463A2210" w:rsidR="00A41A73" w:rsidRPr="00A41A73" w:rsidRDefault="00A41A73" w:rsidP="00A41A73"/>
    <w:p w14:paraId="3F39A0FF" w14:textId="20E220AB" w:rsidR="00A41A73" w:rsidRPr="00A41A73" w:rsidRDefault="00A41A73" w:rsidP="00A41A73"/>
    <w:p w14:paraId="1E0C0548" w14:textId="4E3367BC" w:rsidR="00A41A73" w:rsidRPr="00A41A73" w:rsidRDefault="00A41A73" w:rsidP="00A41A73"/>
    <w:p w14:paraId="251F6334" w14:textId="402D7571" w:rsidR="00A41A73" w:rsidRPr="00A41A73" w:rsidRDefault="00A41A73" w:rsidP="00A41A73"/>
    <w:p w14:paraId="2AFF48B1" w14:textId="1E948392" w:rsidR="00A41A73" w:rsidRPr="00A41A73" w:rsidRDefault="00A41A73" w:rsidP="00A41A73"/>
    <w:p w14:paraId="428846A4" w14:textId="010AC9D0" w:rsidR="00A41A73" w:rsidRPr="00A41A73" w:rsidRDefault="00A41A73" w:rsidP="00A41A73"/>
    <w:p w14:paraId="15ECE7F0" w14:textId="3C8A9E95" w:rsidR="00A41A73" w:rsidRPr="00A41A73" w:rsidRDefault="00A41A73" w:rsidP="00A41A73"/>
    <w:p w14:paraId="2CF2888B" w14:textId="6F6D0686" w:rsidR="00A41A73" w:rsidRPr="00A41A73" w:rsidRDefault="00A41A73" w:rsidP="00A41A73"/>
    <w:p w14:paraId="44A02E34" w14:textId="50194D8B" w:rsidR="00A41A73" w:rsidRPr="00A41A73" w:rsidRDefault="00A41A73" w:rsidP="00A41A73"/>
    <w:p w14:paraId="75C0A05D" w14:textId="79D50BF0" w:rsidR="00A41A73" w:rsidRPr="00A41A73" w:rsidRDefault="00A41A73" w:rsidP="00A41A73"/>
    <w:p w14:paraId="7D37F5A3" w14:textId="66D76D5E" w:rsidR="00A41A73" w:rsidRPr="00A41A73" w:rsidRDefault="00A41A73" w:rsidP="00A41A73"/>
    <w:p w14:paraId="718B926D" w14:textId="127D534A" w:rsidR="00A41A73" w:rsidRPr="00A41A73" w:rsidRDefault="00A41A73" w:rsidP="00A41A73"/>
    <w:p w14:paraId="6CF102BD" w14:textId="75030A16" w:rsidR="00A41A73" w:rsidRPr="00A41A73" w:rsidRDefault="00A41A73" w:rsidP="00A41A73"/>
    <w:p w14:paraId="10A6F0E5" w14:textId="6F744141" w:rsidR="00A41A73" w:rsidRPr="00A41A73" w:rsidRDefault="00A41A73" w:rsidP="00A41A73"/>
    <w:p w14:paraId="59F84011" w14:textId="23BEA3EB" w:rsidR="00A41A73" w:rsidRPr="00A41A73" w:rsidRDefault="00A41A73" w:rsidP="00A41A73"/>
    <w:p w14:paraId="63A33CBF" w14:textId="085E4514" w:rsidR="00A41A73" w:rsidRPr="00A41A73" w:rsidRDefault="00A41A73" w:rsidP="00A41A73"/>
    <w:p w14:paraId="238CD401" w14:textId="77777777" w:rsidR="00A41A73" w:rsidRPr="00A41A73" w:rsidRDefault="00A41A73" w:rsidP="00A41A73"/>
    <w:sectPr w:rsidR="00A41A73" w:rsidRPr="00A41A73" w:rsidSect="00F22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7D"/>
    <w:rsid w:val="00036E04"/>
    <w:rsid w:val="000439F5"/>
    <w:rsid w:val="000944F6"/>
    <w:rsid w:val="000D4DCC"/>
    <w:rsid w:val="000F4873"/>
    <w:rsid w:val="001078CC"/>
    <w:rsid w:val="00123ACD"/>
    <w:rsid w:val="00184D9F"/>
    <w:rsid w:val="001906CC"/>
    <w:rsid w:val="001F767D"/>
    <w:rsid w:val="002459ED"/>
    <w:rsid w:val="002851A0"/>
    <w:rsid w:val="00285AF6"/>
    <w:rsid w:val="002B4F80"/>
    <w:rsid w:val="002C3B4D"/>
    <w:rsid w:val="002C64B9"/>
    <w:rsid w:val="002D7FBA"/>
    <w:rsid w:val="002F73CD"/>
    <w:rsid w:val="00317769"/>
    <w:rsid w:val="00326A59"/>
    <w:rsid w:val="003D29DD"/>
    <w:rsid w:val="003E5E59"/>
    <w:rsid w:val="00466566"/>
    <w:rsid w:val="0047365F"/>
    <w:rsid w:val="004A4734"/>
    <w:rsid w:val="004A56AC"/>
    <w:rsid w:val="004E3FBE"/>
    <w:rsid w:val="004F7E45"/>
    <w:rsid w:val="005A1788"/>
    <w:rsid w:val="005B7E70"/>
    <w:rsid w:val="005D6EF7"/>
    <w:rsid w:val="005F762A"/>
    <w:rsid w:val="00622FFD"/>
    <w:rsid w:val="00651DF9"/>
    <w:rsid w:val="00681B44"/>
    <w:rsid w:val="006A46D8"/>
    <w:rsid w:val="006A5140"/>
    <w:rsid w:val="006F33B0"/>
    <w:rsid w:val="00702366"/>
    <w:rsid w:val="007656C4"/>
    <w:rsid w:val="00772894"/>
    <w:rsid w:val="00784CCB"/>
    <w:rsid w:val="007B3D08"/>
    <w:rsid w:val="007C1B9A"/>
    <w:rsid w:val="007F1FFF"/>
    <w:rsid w:val="007F5217"/>
    <w:rsid w:val="0080625F"/>
    <w:rsid w:val="00845DC3"/>
    <w:rsid w:val="008763E0"/>
    <w:rsid w:val="00907F7B"/>
    <w:rsid w:val="00920984"/>
    <w:rsid w:val="00931905"/>
    <w:rsid w:val="00936E4E"/>
    <w:rsid w:val="009520F8"/>
    <w:rsid w:val="00964BC6"/>
    <w:rsid w:val="0097140D"/>
    <w:rsid w:val="0099761E"/>
    <w:rsid w:val="00997755"/>
    <w:rsid w:val="00A41A73"/>
    <w:rsid w:val="00A80C01"/>
    <w:rsid w:val="00B45278"/>
    <w:rsid w:val="00BC1084"/>
    <w:rsid w:val="00BF5B5A"/>
    <w:rsid w:val="00C008DB"/>
    <w:rsid w:val="00C372E0"/>
    <w:rsid w:val="00C502CB"/>
    <w:rsid w:val="00C9722B"/>
    <w:rsid w:val="00CA4572"/>
    <w:rsid w:val="00CE79B3"/>
    <w:rsid w:val="00D27081"/>
    <w:rsid w:val="00D30D3C"/>
    <w:rsid w:val="00D44965"/>
    <w:rsid w:val="00D61901"/>
    <w:rsid w:val="00D700A3"/>
    <w:rsid w:val="00DA6735"/>
    <w:rsid w:val="00E50465"/>
    <w:rsid w:val="00E6386F"/>
    <w:rsid w:val="00E75E54"/>
    <w:rsid w:val="00EB69B4"/>
    <w:rsid w:val="00EC7785"/>
    <w:rsid w:val="00F12C86"/>
    <w:rsid w:val="00F225AC"/>
    <w:rsid w:val="00F32002"/>
    <w:rsid w:val="00F40A0A"/>
    <w:rsid w:val="00F50BD9"/>
    <w:rsid w:val="00F75177"/>
    <w:rsid w:val="00F85D6C"/>
    <w:rsid w:val="00FD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77BE"/>
  <w15:chartTrackingRefBased/>
  <w15:docId w15:val="{B72803F4-53A6-1544-8C1B-257556006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6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6</Words>
  <Characters>950</Characters>
  <Application>Microsoft Office Word</Application>
  <DocSecurity>0</DocSecurity>
  <Lines>7</Lines>
  <Paragraphs>2</Paragraphs>
  <ScaleCrop>false</ScaleCrop>
  <Company>IUSM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Stage</dc:creator>
  <cp:keywords/>
  <dc:description/>
  <cp:lastModifiedBy>Apostolova, Liana G</cp:lastModifiedBy>
  <cp:revision>10</cp:revision>
  <dcterms:created xsi:type="dcterms:W3CDTF">2019-10-23T14:15:00Z</dcterms:created>
  <dcterms:modified xsi:type="dcterms:W3CDTF">2020-05-16T14:02:00Z</dcterms:modified>
</cp:coreProperties>
</file>